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0F5" w:rsidRPr="00190191" w:rsidRDefault="009850F5" w:rsidP="009850F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7</w:t>
      </w:r>
      <w:r w:rsidRPr="001A7762">
        <w:rPr>
          <w:rFonts w:ascii="Times New Roman" w:hAnsi="Times New Roman" w:cs="Times New Roman"/>
          <w:sz w:val="24"/>
          <w:szCs w:val="24"/>
        </w:rPr>
        <w:t xml:space="preserve"> Genes in the interval of the major QT</w:t>
      </w:r>
      <w:r w:rsidRPr="00B3137D">
        <w:rPr>
          <w:rFonts w:ascii="Times New Roman" w:hAnsi="Times New Roman" w:cs="Times New Roman"/>
          <w:sz w:val="24"/>
          <w:szCs w:val="24"/>
        </w:rPr>
        <w:t xml:space="preserve">Ls </w:t>
      </w:r>
      <w:r w:rsidRPr="00B3137D">
        <w:rPr>
          <w:rFonts w:ascii="Times New Roman" w:hAnsi="Times New Roman" w:cs="Times New Roman"/>
          <w:i/>
          <w:sz w:val="24"/>
          <w:szCs w:val="24"/>
        </w:rPr>
        <w:t>Q</w:t>
      </w:r>
      <w:r w:rsidRPr="001A7762">
        <w:rPr>
          <w:rFonts w:ascii="Times New Roman" w:hAnsi="Times New Roman" w:cs="Times New Roman"/>
          <w:i/>
          <w:sz w:val="24"/>
          <w:szCs w:val="24"/>
        </w:rPr>
        <w:t>Fll/QFlw/Fla-2B</w:t>
      </w:r>
    </w:p>
    <w:tbl>
      <w:tblPr>
        <w:tblStyle w:val="a7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153"/>
        <w:gridCol w:w="1680"/>
        <w:gridCol w:w="2551"/>
      </w:tblGrid>
      <w:tr w:rsidR="009850F5" w:rsidTr="002607A4">
        <w:tc>
          <w:tcPr>
            <w:tcW w:w="22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850F5" w:rsidRPr="0091484F" w:rsidRDefault="009850F5" w:rsidP="002607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91484F">
              <w:rPr>
                <w:rFonts w:ascii="Times New Roman" w:eastAsia="等线" w:hAnsi="Times New Roman" w:cs="Times New Roman"/>
                <w:color w:val="000000"/>
                <w:szCs w:val="20"/>
              </w:rPr>
              <w:t>Gene ID in CS (v2.1)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850F5" w:rsidRPr="0091484F" w:rsidRDefault="009850F5" w:rsidP="002607A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91484F">
              <w:rPr>
                <w:rFonts w:ascii="Times New Roman" w:eastAsia="等线" w:hAnsi="Times New Roman" w:cs="Times New Roman"/>
                <w:color w:val="000000"/>
                <w:szCs w:val="20"/>
              </w:rPr>
              <w:t>Gene ID in CS (v1.0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850F5" w:rsidRPr="0091484F" w:rsidRDefault="009850F5" w:rsidP="002607A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91484F">
              <w:rPr>
                <w:rFonts w:ascii="Times New Roman" w:eastAsia="等线" w:hAnsi="Times New Roman" w:cs="Times New Roman"/>
                <w:color w:val="000000"/>
                <w:szCs w:val="20"/>
              </w:rPr>
              <w:t>Orthologs in ric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850F5" w:rsidRPr="0091484F" w:rsidRDefault="009850F5" w:rsidP="002607A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 w:rsidRPr="0091484F">
              <w:rPr>
                <w:rFonts w:ascii="Times New Roman" w:eastAsia="等线" w:hAnsi="Times New Roman" w:cs="Times New Roman"/>
                <w:color w:val="000000"/>
                <w:szCs w:val="20"/>
              </w:rPr>
              <w:t>Annotation</w:t>
            </w:r>
          </w:p>
        </w:tc>
      </w:tr>
      <w:tr w:rsidR="009850F5" w:rsidTr="002607A4">
        <w:tc>
          <w:tcPr>
            <w:tcW w:w="2258" w:type="dxa"/>
            <w:tcBorders>
              <w:top w:val="single" w:sz="6" w:space="0" w:color="auto"/>
            </w:tcBorders>
            <w:vAlign w:val="center"/>
          </w:tcPr>
          <w:p w:rsidR="009850F5" w:rsidRPr="00745BAD" w:rsidRDefault="009850F5" w:rsidP="002607A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1400</w:t>
            </w:r>
          </w:p>
        </w:tc>
        <w:tc>
          <w:tcPr>
            <w:tcW w:w="2153" w:type="dxa"/>
            <w:tcBorders>
              <w:top w:val="single" w:sz="6" w:space="0" w:color="auto"/>
            </w:tcBorders>
            <w:vAlign w:val="center"/>
          </w:tcPr>
          <w:p w:rsidR="009850F5" w:rsidRPr="00745BAD" w:rsidRDefault="009850F5" w:rsidP="002607A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5500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:rsidR="009850F5" w:rsidRPr="00745BAD" w:rsidRDefault="009850F5" w:rsidP="002607A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5400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bottom"/>
          </w:tcPr>
          <w:p w:rsidR="009850F5" w:rsidRPr="00745BAD" w:rsidRDefault="009850F5" w:rsidP="002607A4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tein NETWORKED 2D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20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59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285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tein IRON-RELATED TRANSCRIPTION FACTOR 3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24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60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53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Serine/threonine-protein kinase PBL27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32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61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</w:t>
            </w:r>
            <w:bookmarkStart w:id="0" w:name="_GoBack"/>
            <w:bookmarkEnd w:id="0"/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48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tein RETARDED ROOT GROWTH-LIKE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33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62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47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L-ascorbate peroxidase 2, cytosolic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34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63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46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Arogenate dehydratase/prephenate dehydratase 2, chloroplastic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47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67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7g06944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bable glucuronosyltransferase Os03g0287800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61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71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3g01780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Elongation factor 1-alpha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63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73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s03g01779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Elongation factor 1-alpha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3G02271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78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-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MLO-like protein 1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72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TraesCS2B02G0979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MLO-like protein 1 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15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56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2g06586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utative expansin-B14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16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57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2g06586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Expansin-B18 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18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58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7g06727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Anthocyanidin-3-O-glucoside rhamnosyltransferase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44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64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TPD1 protein homolog 1A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45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65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5g05882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tein PARTING DANCERS homolog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47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67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7g06944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bable glucuronosyltransferase Os03g0287800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50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68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7g06944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bable glucuronosyltransferase Os03g0287800</w:t>
            </w:r>
          </w:p>
        </w:tc>
      </w:tr>
      <w:tr w:rsidR="009850F5" w:rsidTr="002607A4">
        <w:tc>
          <w:tcPr>
            <w:tcW w:w="2258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6600</w:t>
            </w:r>
          </w:p>
        </w:tc>
        <w:tc>
          <w:tcPr>
            <w:tcW w:w="2153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7400</w:t>
            </w:r>
          </w:p>
        </w:tc>
        <w:tc>
          <w:tcPr>
            <w:tcW w:w="1680" w:type="dxa"/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4g0390500</w:t>
            </w:r>
          </w:p>
        </w:tc>
        <w:tc>
          <w:tcPr>
            <w:tcW w:w="2551" w:type="dxa"/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bable metal-nicotianamine transporter YSL6</w:t>
            </w:r>
          </w:p>
        </w:tc>
      </w:tr>
      <w:tr w:rsidR="009850F5" w:rsidTr="002607A4">
        <w:tc>
          <w:tcPr>
            <w:tcW w:w="2258" w:type="dxa"/>
            <w:tcBorders>
              <w:bottom w:val="single" w:sz="12" w:space="0" w:color="auto"/>
            </w:tcBorders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3G0226800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raesCS2B02G097600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Os04g039050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bottom"/>
          </w:tcPr>
          <w:p w:rsidR="009850F5" w:rsidRPr="00745BAD" w:rsidRDefault="009850F5" w:rsidP="002607A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745BAD">
              <w:rPr>
                <w:rFonts w:ascii="Times New Roman" w:eastAsia="等线" w:hAnsi="Times New Roman" w:cs="Times New Roman"/>
                <w:sz w:val="15"/>
                <w:szCs w:val="15"/>
              </w:rPr>
              <w:t>Probable metal-nicotianamine transporter YSL6 </w:t>
            </w:r>
          </w:p>
        </w:tc>
      </w:tr>
    </w:tbl>
    <w:p w:rsidR="009850F5" w:rsidRPr="00467927" w:rsidRDefault="009850F5" w:rsidP="009850F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178EF" w:rsidRPr="009850F5" w:rsidRDefault="00491660"/>
    <w:sectPr w:rsidR="008178EF" w:rsidRPr="009850F5" w:rsidSect="008852A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1660" w:rsidRDefault="00491660" w:rsidP="009850F5">
      <w:r>
        <w:separator/>
      </w:r>
    </w:p>
  </w:endnote>
  <w:endnote w:type="continuationSeparator" w:id="0">
    <w:p w:rsidR="00491660" w:rsidRDefault="00491660" w:rsidP="0098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1660" w:rsidRDefault="00491660" w:rsidP="009850F5">
      <w:r>
        <w:separator/>
      </w:r>
    </w:p>
  </w:footnote>
  <w:footnote w:type="continuationSeparator" w:id="0">
    <w:p w:rsidR="00491660" w:rsidRDefault="00491660" w:rsidP="0098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6C"/>
    <w:rsid w:val="001962FD"/>
    <w:rsid w:val="00491660"/>
    <w:rsid w:val="006153B8"/>
    <w:rsid w:val="00772B6C"/>
    <w:rsid w:val="0097716D"/>
    <w:rsid w:val="009850F5"/>
    <w:rsid w:val="00B3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73BF61-4E3C-4B83-AC2C-41A7EDC3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0F5"/>
    <w:rPr>
      <w:sz w:val="18"/>
      <w:szCs w:val="18"/>
    </w:rPr>
  </w:style>
  <w:style w:type="table" w:styleId="a7">
    <w:name w:val="Table Grid"/>
    <w:basedOn w:val="a1"/>
    <w:uiPriority w:val="39"/>
    <w:rsid w:val="00985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85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zx</cp:lastModifiedBy>
  <cp:revision>4</cp:revision>
  <dcterms:created xsi:type="dcterms:W3CDTF">2024-02-21T17:15:00Z</dcterms:created>
  <dcterms:modified xsi:type="dcterms:W3CDTF">2024-02-21T18:00:00Z</dcterms:modified>
</cp:coreProperties>
</file>